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F7870" w14:textId="50CEF023" w:rsidR="00E068A3" w:rsidRPr="003750AD" w:rsidRDefault="00E068A3" w:rsidP="00E068A3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OLE_LINK207"/>
      <w:bookmarkStart w:id="1" w:name="OLE_LINK208"/>
      <w:bookmarkStart w:id="2" w:name="_Hlk61944806"/>
      <w:r w:rsidRPr="003750AD">
        <w:rPr>
          <w:rFonts w:ascii="Times New Roman" w:hAnsi="Times New Roman" w:cs="Times New Roman"/>
          <w:b/>
          <w:sz w:val="22"/>
        </w:rPr>
        <w:t>Comparative</w:t>
      </w:r>
      <w:bookmarkEnd w:id="0"/>
      <w:bookmarkEnd w:id="1"/>
      <w:r w:rsidRPr="003750AD">
        <w:rPr>
          <w:rFonts w:ascii="Times New Roman" w:hAnsi="Times New Roman" w:cs="Times New Roman"/>
          <w:b/>
          <w:sz w:val="22"/>
        </w:rPr>
        <w:t xml:space="preserve"> Transcriptome Analysis Reveals that Chlorophyll Metabolism Contributes to Leaf Color Changes in </w:t>
      </w:r>
      <w:proofErr w:type="spellStart"/>
      <w:r w:rsidRPr="003750AD">
        <w:rPr>
          <w:rFonts w:ascii="Times New Roman" w:hAnsi="Times New Roman" w:cs="Times New Roman"/>
          <w:b/>
          <w:sz w:val="22"/>
        </w:rPr>
        <w:t>Wucai</w:t>
      </w:r>
      <w:proofErr w:type="spellEnd"/>
      <w:r w:rsidRPr="003750AD">
        <w:rPr>
          <w:rFonts w:ascii="Times New Roman" w:hAnsi="Times New Roman" w:cs="Times New Roman"/>
          <w:b/>
          <w:sz w:val="22"/>
        </w:rPr>
        <w:t xml:space="preserve"> (</w:t>
      </w:r>
      <w:r w:rsidRPr="009A6103">
        <w:rPr>
          <w:rFonts w:ascii="Times New Roman" w:hAnsi="Times New Roman" w:cs="Times New Roman"/>
          <w:b/>
          <w:i/>
          <w:iCs/>
          <w:sz w:val="22"/>
        </w:rPr>
        <w:t>Brassica campestris</w:t>
      </w:r>
      <w:r w:rsidRPr="003750AD">
        <w:rPr>
          <w:rFonts w:ascii="Times New Roman" w:hAnsi="Times New Roman" w:cs="Times New Roman"/>
          <w:b/>
          <w:sz w:val="22"/>
        </w:rPr>
        <w:t xml:space="preserve"> L.) in Response to Cold</w:t>
      </w:r>
    </w:p>
    <w:bookmarkEnd w:id="2"/>
    <w:p w14:paraId="578C593F" w14:textId="77777777" w:rsidR="00E068A3" w:rsidRPr="003750AD" w:rsidRDefault="00E068A3" w:rsidP="00E068A3">
      <w:pPr>
        <w:spacing w:line="480" w:lineRule="auto"/>
        <w:rPr>
          <w:rFonts w:ascii="Times New Roman" w:hAnsi="Times New Roman" w:cs="Times New Roman"/>
          <w:color w:val="131413"/>
          <w:sz w:val="22"/>
          <w:vertAlign w:val="superscript"/>
        </w:rPr>
      </w:pPr>
      <w:proofErr w:type="spellStart"/>
      <w:r w:rsidRPr="003750AD">
        <w:rPr>
          <w:rFonts w:ascii="Times New Roman" w:hAnsi="Times New Roman" w:cs="Times New Roman"/>
          <w:sz w:val="22"/>
        </w:rPr>
        <w:t>Lingyu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Yuan</w:t>
      </w:r>
      <w:r w:rsidRPr="003750AD">
        <w:rPr>
          <w:rFonts w:ascii="Times New Roman" w:hAnsi="Times New Roman" w:cs="Times New Roman"/>
          <w:color w:val="131413"/>
          <w:sz w:val="22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†</w:t>
      </w:r>
      <w:r w:rsidRPr="003750AD">
        <w:rPr>
          <w:rFonts w:ascii="Times New Roman" w:hAnsi="Times New Roman" w:cs="Times New Roman"/>
          <w:sz w:val="22"/>
        </w:rPr>
        <w:t xml:space="preserve">, </w:t>
      </w:r>
      <w:bookmarkStart w:id="3" w:name="_Hlk10572591"/>
      <w:bookmarkStart w:id="4" w:name="_Hlk10572639"/>
      <w:proofErr w:type="spellStart"/>
      <w:r w:rsidRPr="003750AD">
        <w:rPr>
          <w:rFonts w:ascii="Times New Roman" w:hAnsi="Times New Roman" w:cs="Times New Roman"/>
          <w:sz w:val="22"/>
        </w:rPr>
        <w:t>Liti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a</w:t>
      </w:r>
      <w:bookmarkEnd w:id="3"/>
      <w:r w:rsidRPr="003750AD">
        <w:rPr>
          <w:rFonts w:ascii="Times New Roman" w:hAnsi="Times New Roman" w:cs="Times New Roman"/>
          <w:sz w:val="22"/>
        </w:rPr>
        <w:t>ng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†</w:t>
      </w:r>
      <w:r w:rsidRPr="003750AD">
        <w:rPr>
          <w:rFonts w:ascii="Times New Roman" w:hAnsi="Times New Roman" w:cs="Times New Roman"/>
          <w:sz w:val="22"/>
        </w:rPr>
        <w:t>, Ying W</w:t>
      </w:r>
      <w:bookmarkEnd w:id="4"/>
      <w:r w:rsidRPr="003750AD">
        <w:rPr>
          <w:rFonts w:ascii="Times New Roman" w:hAnsi="Times New Roman" w:cs="Times New Roman"/>
          <w:sz w:val="22"/>
        </w:rPr>
        <w:t>u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Yusha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eng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Libi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750AD">
        <w:rPr>
          <w:rFonts w:ascii="Times New Roman" w:hAnsi="Times New Roman" w:cs="Times New Roman"/>
          <w:sz w:val="22"/>
        </w:rPr>
        <w:t>Nie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Shengna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ang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>, Tian Lan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>, Yang Zhao</w:t>
      </w:r>
      <w:r w:rsidRPr="003750AD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Shido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Zhu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Jinfeng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Hou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Guohu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Chen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</w:t>
      </w:r>
      <w:r w:rsidRPr="003750A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750AD">
        <w:rPr>
          <w:rFonts w:ascii="Times New Roman" w:hAnsi="Times New Roman" w:cs="Times New Roman"/>
          <w:sz w:val="22"/>
        </w:rPr>
        <w:t>Xiaoyan</w:t>
      </w:r>
      <w:proofErr w:type="spellEnd"/>
      <w:r w:rsidRPr="003750AD">
        <w:rPr>
          <w:rFonts w:ascii="Times New Roman" w:hAnsi="Times New Roman" w:cs="Times New Roman"/>
          <w:sz w:val="22"/>
        </w:rPr>
        <w:t xml:space="preserve"> Tang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 xml:space="preserve"> 1,2,3</w:t>
      </w:r>
      <w:r w:rsidRPr="003750AD">
        <w:rPr>
          <w:rFonts w:ascii="Times New Roman" w:hAnsi="Times New Roman" w:cs="Times New Roman"/>
          <w:sz w:val="22"/>
        </w:rPr>
        <w:t xml:space="preserve"> and Chenggang Wang </w:t>
      </w: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1,2,3*</w:t>
      </w:r>
    </w:p>
    <w:p w14:paraId="3E48A9B1" w14:textId="77777777" w:rsidR="00E068A3" w:rsidRPr="003750AD" w:rsidRDefault="00E068A3" w:rsidP="00E068A3">
      <w:pPr>
        <w:spacing w:line="480" w:lineRule="auto"/>
        <w:rPr>
          <w:rFonts w:ascii="Times New Roman" w:hAnsi="Times New Roman" w:cs="Times New Roman"/>
          <w:color w:val="131413"/>
          <w:sz w:val="22"/>
          <w:vertAlign w:val="superscript"/>
        </w:rPr>
      </w:pPr>
    </w:p>
    <w:p w14:paraId="04A2C30C" w14:textId="77777777" w:rsidR="00E068A3" w:rsidRPr="003750AD" w:rsidRDefault="00E068A3" w:rsidP="00E068A3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color w:val="131413"/>
          <w:sz w:val="22"/>
          <w:vertAlign w:val="superscript"/>
        </w:rPr>
        <w:t>†</w:t>
      </w:r>
      <w:r w:rsidRPr="003750AD">
        <w:rPr>
          <w:rFonts w:ascii="Times New Roman" w:hAnsi="Times New Roman" w:cs="Times New Roman"/>
          <w:iCs/>
          <w:sz w:val="22"/>
        </w:rPr>
        <w:t>These authors contributed equally to this work.</w:t>
      </w:r>
    </w:p>
    <w:p w14:paraId="73214B5E" w14:textId="77777777" w:rsidR="00E068A3" w:rsidRPr="003750AD" w:rsidRDefault="00E068A3" w:rsidP="00E068A3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  <w:vertAlign w:val="superscript"/>
        </w:rPr>
        <w:t>*</w:t>
      </w:r>
      <w:r w:rsidRPr="003750AD">
        <w:rPr>
          <w:rFonts w:ascii="Times New Roman" w:hAnsi="Times New Roman" w:cs="Times New Roman"/>
          <w:iCs/>
          <w:sz w:val="22"/>
        </w:rPr>
        <w:t>Corresponding author: Chenggang Wang</w:t>
      </w:r>
    </w:p>
    <w:p w14:paraId="5F555533" w14:textId="77777777" w:rsidR="00E068A3" w:rsidRPr="003750AD" w:rsidRDefault="00E068A3" w:rsidP="00E068A3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</w:rPr>
        <w:t>Tel./Fax. +86 0551-65786212</w:t>
      </w:r>
    </w:p>
    <w:p w14:paraId="67B26FB3" w14:textId="77777777" w:rsidR="00E068A3" w:rsidRPr="003750AD" w:rsidRDefault="00E068A3" w:rsidP="00E068A3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</w:rPr>
        <w:t>E-mail: cgwang@ahau.edu.cn</w:t>
      </w:r>
    </w:p>
    <w:p w14:paraId="43740EA1" w14:textId="77777777" w:rsidR="00E068A3" w:rsidRPr="003750AD" w:rsidRDefault="00E068A3" w:rsidP="00E068A3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  <w:vertAlign w:val="superscript"/>
        </w:rPr>
        <w:t>1</w:t>
      </w:r>
      <w:r w:rsidRPr="003750AD">
        <w:rPr>
          <w:rFonts w:ascii="Times New Roman" w:hAnsi="Times New Roman" w:cs="Times New Roman"/>
          <w:iCs/>
          <w:sz w:val="22"/>
        </w:rPr>
        <w:t xml:space="preserve">College of Horticulture, Vegetable Genetics and Breeding Laboratory, </w:t>
      </w:r>
      <w:bookmarkStart w:id="5" w:name="OLE_LINK51"/>
      <w:r w:rsidRPr="003750AD">
        <w:rPr>
          <w:rFonts w:ascii="Times New Roman" w:hAnsi="Times New Roman" w:cs="Times New Roman"/>
          <w:iCs/>
          <w:sz w:val="22"/>
        </w:rPr>
        <w:t>Anhui Agricultural University, 130 West Changjiang Road, 230036 Hefei, Anhui</w:t>
      </w:r>
      <w:bookmarkEnd w:id="5"/>
      <w:r w:rsidRPr="003750AD">
        <w:rPr>
          <w:rFonts w:ascii="Times New Roman" w:hAnsi="Times New Roman" w:cs="Times New Roman"/>
          <w:iCs/>
          <w:sz w:val="22"/>
        </w:rPr>
        <w:t xml:space="preserve">, China; </w:t>
      </w:r>
    </w:p>
    <w:p w14:paraId="5661FFD8" w14:textId="77777777" w:rsidR="00E068A3" w:rsidRPr="003750AD" w:rsidRDefault="00E068A3" w:rsidP="00E068A3">
      <w:pPr>
        <w:spacing w:line="480" w:lineRule="auto"/>
        <w:rPr>
          <w:rFonts w:ascii="Times New Roman" w:hAnsi="Times New Roman" w:cs="Times New Roman"/>
          <w:iCs/>
          <w:sz w:val="22"/>
        </w:rPr>
      </w:pPr>
      <w:r w:rsidRPr="003750AD">
        <w:rPr>
          <w:rFonts w:ascii="Times New Roman" w:hAnsi="Times New Roman" w:cs="Times New Roman"/>
          <w:iCs/>
          <w:sz w:val="22"/>
          <w:vertAlign w:val="superscript"/>
        </w:rPr>
        <w:t>2</w:t>
      </w:r>
      <w:r w:rsidRPr="003750AD">
        <w:rPr>
          <w:rFonts w:ascii="Times New Roman" w:hAnsi="Times New Roman" w:cs="Times New Roman"/>
          <w:iCs/>
          <w:sz w:val="22"/>
        </w:rPr>
        <w:t>Provincial Engineering Laboratory for Horticultural Crop Breeding of Anhui, 130 West of Changjiang Road, 230036 Hefei, Anhui, China;</w:t>
      </w:r>
    </w:p>
    <w:p w14:paraId="08A0D4A5" w14:textId="77777777" w:rsidR="00E068A3" w:rsidRPr="003750AD" w:rsidRDefault="00E068A3" w:rsidP="00E068A3">
      <w:pPr>
        <w:spacing w:line="480" w:lineRule="auto"/>
        <w:rPr>
          <w:rFonts w:ascii="Times New Roman" w:hAnsi="Times New Roman" w:cs="Times New Roman"/>
          <w:iCs/>
          <w:sz w:val="22"/>
        </w:rPr>
      </w:pPr>
      <w:bookmarkStart w:id="6" w:name="_Hlk533597107"/>
      <w:r w:rsidRPr="003750AD">
        <w:rPr>
          <w:rFonts w:ascii="Times New Roman" w:hAnsi="Times New Roman" w:cs="Times New Roman"/>
          <w:iCs/>
          <w:sz w:val="22"/>
          <w:vertAlign w:val="superscript"/>
        </w:rPr>
        <w:t>3</w:t>
      </w:r>
      <w:r w:rsidRPr="003750AD">
        <w:rPr>
          <w:rFonts w:ascii="Times New Roman" w:hAnsi="Times New Roman" w:cs="Times New Roman"/>
          <w:iCs/>
          <w:sz w:val="22"/>
        </w:rPr>
        <w:t xml:space="preserve">Wanjiang Vegetable Industrial Technology Institute, </w:t>
      </w:r>
      <w:proofErr w:type="spellStart"/>
      <w:r w:rsidRPr="003750AD">
        <w:rPr>
          <w:rFonts w:ascii="Times New Roman" w:hAnsi="Times New Roman" w:cs="Times New Roman"/>
          <w:iCs/>
          <w:sz w:val="22"/>
        </w:rPr>
        <w:t>Maanshan</w:t>
      </w:r>
      <w:proofErr w:type="spellEnd"/>
      <w:r w:rsidRPr="003750AD">
        <w:rPr>
          <w:rFonts w:ascii="Times New Roman" w:hAnsi="Times New Roman" w:cs="Times New Roman"/>
          <w:iCs/>
          <w:sz w:val="22"/>
        </w:rPr>
        <w:t>, Anhui, 238200, China</w:t>
      </w:r>
      <w:bookmarkEnd w:id="6"/>
    </w:p>
    <w:p w14:paraId="4AEC51EB" w14:textId="7D3C5A18" w:rsidR="00E068A3" w:rsidRDefault="00E068A3" w:rsidP="00A535ED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F59435B" w14:textId="77777777" w:rsidR="00E068A3" w:rsidRPr="00E068A3" w:rsidRDefault="00E068A3" w:rsidP="00A535ED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CF1B554" w14:textId="26594D04" w:rsidR="00A535ED" w:rsidRPr="00CB53D4" w:rsidRDefault="00A535ED" w:rsidP="00A535ED">
      <w:pPr>
        <w:jc w:val="left"/>
        <w:rPr>
          <w:rFonts w:ascii="Times New Roman" w:hAnsi="Times New Roman" w:cs="Times New Roman"/>
          <w:sz w:val="20"/>
          <w:szCs w:val="20"/>
        </w:rPr>
      </w:pPr>
      <w:r w:rsidRPr="00CB53D4">
        <w:rPr>
          <w:rFonts w:ascii="Times New Roman" w:hAnsi="Times New Roman" w:cs="Times New Roman"/>
          <w:sz w:val="20"/>
          <w:szCs w:val="20"/>
        </w:rPr>
        <w:lastRenderedPageBreak/>
        <w:t>Table S7</w:t>
      </w:r>
    </w:p>
    <w:p w14:paraId="54DFA6C0" w14:textId="6C2C9CD8" w:rsidR="00DF3DBF" w:rsidRPr="00CB53D4" w:rsidRDefault="00E27632">
      <w:pPr>
        <w:rPr>
          <w:rFonts w:ascii="Times New Roman" w:hAnsi="Times New Roman" w:cs="Times New Roman"/>
          <w:sz w:val="20"/>
          <w:szCs w:val="20"/>
        </w:rPr>
      </w:pPr>
      <w:r w:rsidRPr="00CB53D4">
        <w:rPr>
          <w:rFonts w:ascii="Times New Roman" w:hAnsi="Times New Roman" w:cs="Times New Roman"/>
          <w:sz w:val="20"/>
          <w:szCs w:val="20"/>
        </w:rPr>
        <w:t>DEGs of the circadian rhythm pathway.</w:t>
      </w:r>
    </w:p>
    <w:tbl>
      <w:tblPr>
        <w:tblW w:w="12146" w:type="dxa"/>
        <w:tblInd w:w="-15" w:type="dxa"/>
        <w:tblLook w:val="04A0" w:firstRow="1" w:lastRow="0" w:firstColumn="1" w:lastColumn="0" w:noHBand="0" w:noVBand="1"/>
      </w:tblPr>
      <w:tblGrid>
        <w:gridCol w:w="1516"/>
        <w:gridCol w:w="1540"/>
        <w:gridCol w:w="960"/>
        <w:gridCol w:w="1540"/>
        <w:gridCol w:w="960"/>
        <w:gridCol w:w="4272"/>
        <w:gridCol w:w="488"/>
        <w:gridCol w:w="870"/>
      </w:tblGrid>
      <w:tr w:rsidR="00CB53D4" w:rsidRPr="00CB53D4" w14:paraId="276CD158" w14:textId="77777777" w:rsidTr="009F6AA5">
        <w:trPr>
          <w:trHeight w:val="355"/>
        </w:trPr>
        <w:tc>
          <w:tcPr>
            <w:tcW w:w="15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BC636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_ ID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D32B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</w:t>
            </w: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F263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8AAA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</w:t>
            </w: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C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9FA2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42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47D7B4" w14:textId="133BEEF4" w:rsidR="00A535ED" w:rsidRPr="00CB53D4" w:rsidRDefault="000A728B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358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2AE3AB" w14:textId="5C6E6C41" w:rsidR="00A535ED" w:rsidRPr="00CB53D4" w:rsidRDefault="000A728B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_ symbol</w:t>
            </w:r>
          </w:p>
        </w:tc>
      </w:tr>
      <w:tr w:rsidR="00CB53D4" w:rsidRPr="00CB53D4" w14:paraId="0B411074" w14:textId="77777777" w:rsidTr="009F6AA5">
        <w:trPr>
          <w:trHeight w:val="295"/>
        </w:trPr>
        <w:tc>
          <w:tcPr>
            <w:tcW w:w="15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A7D59E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BACE2B" w14:textId="5B3B2F55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</w:t>
            </w:r>
            <w:r w:rsidR="005824D3"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L</w:t>
            </w:r>
            <w:r w:rsidR="005824D3"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83EAD6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4FBD1" w14:textId="26A029F6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5824D3"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N</w:t>
            </w:r>
            <w:r w:rsidR="005824D3"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CD663B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427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D7AF16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8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64CE09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B53D4" w:rsidRPr="00CB53D4" w14:paraId="4739676C" w14:textId="77777777" w:rsidTr="009F6AA5">
        <w:trPr>
          <w:trHeight w:val="280"/>
        </w:trPr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FC2B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3737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E925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85204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FD04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74B8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361138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90D6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4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1AFD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wo-component response regulator-like APRR1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2D10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R1</w:t>
            </w:r>
          </w:p>
        </w:tc>
      </w:tr>
      <w:tr w:rsidR="00CB53D4" w:rsidRPr="00CB53D4" w14:paraId="1823118A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8550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605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F0D4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98689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D9A5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7513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37509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FD1E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4FFA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wo-component response regulator-like APRR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F738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R1</w:t>
            </w:r>
          </w:p>
        </w:tc>
      </w:tr>
      <w:tr w:rsidR="00CB53D4" w:rsidRPr="00CB53D4" w14:paraId="6530B6A5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87B8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454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543D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656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A36A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1210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9796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F9FC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E9EE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wo-component response regulator-like APRR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F77A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R3</w:t>
            </w:r>
          </w:p>
        </w:tc>
      </w:tr>
      <w:tr w:rsidR="00CB53D4" w:rsidRPr="00CB53D4" w14:paraId="3C1C0F20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C20B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37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DB44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702107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8D2F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F082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5044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7A0D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21DC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wo-component response regulator-like APRR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C64C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R5</w:t>
            </w:r>
          </w:p>
        </w:tc>
      </w:tr>
      <w:tr w:rsidR="00CB53D4" w:rsidRPr="00CB53D4" w14:paraId="0F3AD02C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1D56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548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367F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621001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8033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0B1B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69724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D7D7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FC17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wo-component response regulator-like APRR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E5E8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R5</w:t>
            </w:r>
          </w:p>
        </w:tc>
      </w:tr>
      <w:tr w:rsidR="00CB53D4" w:rsidRPr="00CB53D4" w14:paraId="2A377A2F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E81F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743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D9AE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984962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E20B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A72B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8217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2178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D461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wo-component response regulator-like APRR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7AA2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R5</w:t>
            </w:r>
          </w:p>
        </w:tc>
      </w:tr>
      <w:tr w:rsidR="00CB53D4" w:rsidRPr="00CB53D4" w14:paraId="16820187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350B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663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A3EB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.301237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1556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491A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44966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4183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1AFB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wo-component response regulator-like APRR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C13C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R9</w:t>
            </w:r>
          </w:p>
        </w:tc>
      </w:tr>
      <w:tr w:rsidR="00CB53D4" w:rsidRPr="00CB53D4" w14:paraId="1D9D82ED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4CB8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664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FCEB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.115060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A78D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A071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6633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EF2E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B9B6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wo-component response regulator-like APRR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5AA7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R9</w:t>
            </w:r>
          </w:p>
        </w:tc>
      </w:tr>
      <w:tr w:rsidR="00CB53D4" w:rsidRPr="00CB53D4" w14:paraId="6378E23B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71CC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550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85B0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4447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7DF7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3C15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92550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B2D1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D6D0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yclic </w:t>
            </w:r>
            <w:proofErr w:type="spellStart"/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f</w:t>
            </w:r>
            <w:proofErr w:type="spellEnd"/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ctor 1-lik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D010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F1</w:t>
            </w:r>
          </w:p>
        </w:tc>
      </w:tr>
      <w:tr w:rsidR="00CB53D4" w:rsidRPr="00CB53D4" w14:paraId="3B578F3D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EB58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746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56C1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180107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DE0A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FAC0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1464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7EC6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68C5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yclic </w:t>
            </w:r>
            <w:proofErr w:type="spellStart"/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f</w:t>
            </w:r>
            <w:proofErr w:type="spellEnd"/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actor 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0431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F1</w:t>
            </w:r>
          </w:p>
        </w:tc>
      </w:tr>
      <w:tr w:rsidR="00CB53D4" w:rsidRPr="00CB53D4" w14:paraId="1FB654E8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DCEC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465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0155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900294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EB2D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FA41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508128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98CE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0728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lcone synthase 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47B9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S1</w:t>
            </w:r>
          </w:p>
        </w:tc>
      </w:tr>
      <w:tr w:rsidR="00CB53D4" w:rsidRPr="00CB53D4" w14:paraId="4C48D6D7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13CF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509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C9A3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233095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3918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477B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02122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F39B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4472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lcone synthase 3-lik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99A9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S3</w:t>
            </w:r>
          </w:p>
        </w:tc>
      </w:tr>
      <w:tr w:rsidR="00CB53D4" w:rsidRPr="00CB53D4" w14:paraId="48FA1DCD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C5E8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560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19E9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498025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0E89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603B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676049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95B1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9479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lcone synthase 3-lik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B275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S3</w:t>
            </w:r>
          </w:p>
        </w:tc>
      </w:tr>
      <w:tr w:rsidR="00CB53D4" w:rsidRPr="00CB53D4" w14:paraId="6CDBEEA9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1F82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555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967F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6642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3890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CF84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47780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E7AD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A0D5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ein kinase II subunit beta'-lik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BBB6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KB2</w:t>
            </w:r>
          </w:p>
        </w:tc>
      </w:tr>
      <w:tr w:rsidR="00CB53D4" w:rsidRPr="00CB53D4" w14:paraId="65E9C1CB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B66A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442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E571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35905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C6DE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E993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1920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6559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E2F8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yptochrome-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238D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Y2</w:t>
            </w:r>
          </w:p>
        </w:tc>
      </w:tr>
      <w:tr w:rsidR="00CB53D4" w:rsidRPr="00CB53D4" w14:paraId="7C89F047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8653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087B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100766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007F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C941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63281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872C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848B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 factor HY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8F01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5</w:t>
            </w:r>
          </w:p>
        </w:tc>
      </w:tr>
      <w:tr w:rsidR="00CB53D4" w:rsidRPr="00CB53D4" w14:paraId="474EA672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C89B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507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C30B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779812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4393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62A7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771330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6B12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7989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 factor HY5-lik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8177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5</w:t>
            </w:r>
          </w:p>
        </w:tc>
      </w:tr>
      <w:tr w:rsidR="00CB53D4" w:rsidRPr="00CB53D4" w14:paraId="6FEA54C8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32B1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391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6A85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430814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4F53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0948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28087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D8CF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6C3E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 factor HY5-lik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67B4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H</w:t>
            </w:r>
          </w:p>
        </w:tc>
      </w:tr>
      <w:tr w:rsidR="00CB53D4" w:rsidRPr="00CB53D4" w14:paraId="5FFBF109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682F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597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795C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12295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B7A7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7DD3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0736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E0BD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B1BE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 factor HY5-lik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7BE5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H</w:t>
            </w:r>
          </w:p>
        </w:tc>
      </w:tr>
      <w:tr w:rsidR="00CB53D4" w:rsidRPr="00CB53D4" w14:paraId="4B6196C8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C5E0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696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19E3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588242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E871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FBC3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8843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30F9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7EB9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 factor HY5-lik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56DF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H</w:t>
            </w:r>
          </w:p>
        </w:tc>
      </w:tr>
      <w:tr w:rsidR="00CB53D4" w:rsidRPr="00CB53D4" w14:paraId="26DCA886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5477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366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42F3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91660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6FDE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80C7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156677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FFC7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3296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LHY-lik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854C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HY</w:t>
            </w:r>
          </w:p>
        </w:tc>
      </w:tr>
      <w:tr w:rsidR="00CB53D4" w:rsidRPr="00CB53D4" w14:paraId="52576105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F684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446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1DFE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548908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4C74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B3F0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533567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E810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7A9D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LH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B9D8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HY</w:t>
            </w:r>
          </w:p>
        </w:tc>
      </w:tr>
      <w:tr w:rsidR="00CB53D4" w:rsidRPr="00CB53D4" w14:paraId="45419AE4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D694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LOC1038717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DCD4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1169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B4F6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3CA1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8409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9853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6599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ytochrome 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5B76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YA</w:t>
            </w:r>
          </w:p>
        </w:tc>
      </w:tr>
      <w:tr w:rsidR="00CB53D4" w:rsidRPr="00CB53D4" w14:paraId="1C8FC848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F6E5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717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6F68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90530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B5D0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A10D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069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3F8F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2C40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 factor PIF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6692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F3</w:t>
            </w:r>
          </w:p>
        </w:tc>
      </w:tr>
      <w:tr w:rsidR="00CB53D4" w:rsidRPr="00CB53D4" w14:paraId="0847C38D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3272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433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1369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99619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6E60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1A70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4561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120E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74FC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 factor PIF3-lik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AF7B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F3</w:t>
            </w:r>
          </w:p>
        </w:tc>
      </w:tr>
      <w:tr w:rsidR="00CB53D4" w:rsidRPr="00CB53D4" w14:paraId="5BEBA464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9EBC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656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7A12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826792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F455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3B04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28660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F601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26E7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D repeat-containing protein RUP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6202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P2</w:t>
            </w:r>
          </w:p>
        </w:tc>
      </w:tr>
      <w:tr w:rsidR="00CB53D4" w:rsidRPr="00CB53D4" w14:paraId="2926F68A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7CF9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582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44D6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917825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7A43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6935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0531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DC4F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BC89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in SUPPRESSOR OF PHYA-105 1-lik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9494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A1</w:t>
            </w:r>
          </w:p>
        </w:tc>
      </w:tr>
      <w:tr w:rsidR="00CB53D4" w:rsidRPr="00CB53D4" w14:paraId="0F535D1B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E0E0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471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DBED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05079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D1CF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F3AC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673601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08E4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F2F5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 factor TCP21-lik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A2EE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P21</w:t>
            </w:r>
          </w:p>
        </w:tc>
      </w:tr>
      <w:tr w:rsidR="00CB53D4" w:rsidRPr="00CB53D4" w14:paraId="5B8D81DD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83B8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506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D214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21039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37DC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D0A8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1533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9FC9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CB72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 factor TCP21-lik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9DB2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P21</w:t>
            </w:r>
          </w:p>
        </w:tc>
      </w:tr>
      <w:tr w:rsidR="00CB53D4" w:rsidRPr="00CB53D4" w14:paraId="31362C16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F112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557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2E0E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62873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CC38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4101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16948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BA33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1383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 factor TCP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7264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P21</w:t>
            </w:r>
          </w:p>
        </w:tc>
      </w:tr>
      <w:tr w:rsidR="00CB53D4" w:rsidRPr="00CB53D4" w14:paraId="29FFE11D" w14:textId="77777777" w:rsidTr="009F6AA5">
        <w:trPr>
          <w:trHeight w:val="28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25F5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654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D2F0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40401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1E1A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87E9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78300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E5E4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4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130D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 factor TCP7-lik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AE8C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P7</w:t>
            </w:r>
          </w:p>
        </w:tc>
      </w:tr>
      <w:tr w:rsidR="00CB53D4" w:rsidRPr="00CB53D4" w14:paraId="74ED5533" w14:textId="77777777" w:rsidTr="009F6AA5">
        <w:trPr>
          <w:trHeight w:val="295"/>
        </w:trPr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BEE79" w14:textId="77777777" w:rsidR="00A535ED" w:rsidRPr="00CB53D4" w:rsidRDefault="00A535ED" w:rsidP="00A535E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1038741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88919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76796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06890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8260C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6764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843A6" w14:textId="77777777" w:rsidR="00A535ED" w:rsidRPr="00CB53D4" w:rsidRDefault="00A535ED" w:rsidP="00A535E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7EE01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cription factor TCP7-lik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66C5" w14:textId="77777777" w:rsidR="00A535ED" w:rsidRPr="00CB53D4" w:rsidRDefault="00A535ED" w:rsidP="00A535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53D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P7</w:t>
            </w:r>
          </w:p>
        </w:tc>
      </w:tr>
    </w:tbl>
    <w:p w14:paraId="089A3965" w14:textId="77777777" w:rsidR="00A535ED" w:rsidRPr="00CB53D4" w:rsidRDefault="00A535ED">
      <w:pPr>
        <w:rPr>
          <w:rFonts w:ascii="Times New Roman" w:hAnsi="Times New Roman" w:cs="Times New Roman"/>
          <w:sz w:val="20"/>
          <w:szCs w:val="20"/>
        </w:rPr>
      </w:pPr>
    </w:p>
    <w:sectPr w:rsidR="00A535ED" w:rsidRPr="00CB53D4" w:rsidSect="00A535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01697" w14:textId="77777777" w:rsidR="00363098" w:rsidRDefault="00363098" w:rsidP="000A728B">
      <w:r>
        <w:separator/>
      </w:r>
    </w:p>
  </w:endnote>
  <w:endnote w:type="continuationSeparator" w:id="0">
    <w:p w14:paraId="76B0BE2A" w14:textId="77777777" w:rsidR="00363098" w:rsidRDefault="00363098" w:rsidP="000A7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E1AA4" w14:textId="77777777" w:rsidR="00363098" w:rsidRDefault="00363098" w:rsidP="000A728B">
      <w:r>
        <w:separator/>
      </w:r>
    </w:p>
  </w:footnote>
  <w:footnote w:type="continuationSeparator" w:id="0">
    <w:p w14:paraId="114F3FD5" w14:textId="77777777" w:rsidR="00363098" w:rsidRDefault="00363098" w:rsidP="000A7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5ED"/>
    <w:rsid w:val="000A728B"/>
    <w:rsid w:val="001E45B2"/>
    <w:rsid w:val="00363098"/>
    <w:rsid w:val="004E54EA"/>
    <w:rsid w:val="005824D3"/>
    <w:rsid w:val="00837E5C"/>
    <w:rsid w:val="009F6AA5"/>
    <w:rsid w:val="00A46832"/>
    <w:rsid w:val="00A535ED"/>
    <w:rsid w:val="00CB53D4"/>
    <w:rsid w:val="00DF3DBF"/>
    <w:rsid w:val="00E068A3"/>
    <w:rsid w:val="00E27632"/>
    <w:rsid w:val="00E93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6DBB3B"/>
  <w15:chartTrackingRefBased/>
  <w15:docId w15:val="{CAC25F3F-B2B7-44EF-A0D5-596C08F24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35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rsid w:val="00A535E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41">
    <w:name w:val="font41"/>
    <w:basedOn w:val="a0"/>
    <w:rsid w:val="00A535E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11">
    <w:name w:val="font11"/>
    <w:basedOn w:val="a0"/>
    <w:rsid w:val="00A535E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  <w:vertAlign w:val="subscript"/>
    </w:rPr>
  </w:style>
  <w:style w:type="paragraph" w:styleId="a3">
    <w:name w:val="Balloon Text"/>
    <w:basedOn w:val="a"/>
    <w:link w:val="a4"/>
    <w:uiPriority w:val="99"/>
    <w:semiHidden/>
    <w:unhideWhenUsed/>
    <w:rsid w:val="00E2763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27632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A7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A728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A72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A72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39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40</Words>
  <Characters>3082</Characters>
  <Application>Microsoft Office Word</Application>
  <DocSecurity>0</DocSecurity>
  <Lines>25</Lines>
  <Paragraphs>7</Paragraphs>
  <ScaleCrop>false</ScaleCrop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。 。</dc:creator>
  <cp:keywords/>
  <dc:description/>
  <cp:lastModifiedBy>利婷</cp:lastModifiedBy>
  <cp:revision>8</cp:revision>
  <dcterms:created xsi:type="dcterms:W3CDTF">2020-12-02T03:15:00Z</dcterms:created>
  <dcterms:modified xsi:type="dcterms:W3CDTF">2021-08-24T13:36:00Z</dcterms:modified>
</cp:coreProperties>
</file>